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9"/>
        <w:gridCol w:w="992"/>
        <w:gridCol w:w="602"/>
        <w:gridCol w:w="532"/>
        <w:gridCol w:w="1094"/>
        <w:gridCol w:w="813"/>
      </w:tblGrid>
      <w:tr w:rsidR="00DA3441" w:rsidRPr="00F56B87" w:rsidTr="00693E74">
        <w:trPr>
          <w:trHeight w:val="255"/>
        </w:trPr>
        <w:tc>
          <w:tcPr>
            <w:tcW w:w="7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F56B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A</w:t>
            </w:r>
            <w:r w:rsidR="00F56B87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ne</w:t>
            </w: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x B. Detailed ordered 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robit</w:t>
            </w:r>
            <w:proofErr w:type="spellEnd"/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odel regression result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Child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ent</w:t>
            </w:r>
            <w:proofErr w:type="spellEnd"/>
          </w:p>
        </w:tc>
      </w:tr>
      <w:tr w:rsidR="00DA3441" w:rsidRPr="00F56B87" w:rsidTr="00693E74">
        <w:trPr>
          <w:trHeight w:val="130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f the price of soft drinks were doubled, I would buy less soft drinks with my own money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f the price of soft drinks were doubled, my child would drink less soft drinks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-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ef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-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-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ef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-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,32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5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00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cep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2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4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cep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3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10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cep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48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73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F56B87" w:rsidRPr="00DA3441" w:rsidTr="00403DEB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403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A3441">
              <w:rPr>
                <w:rFonts w:ascii="Calibri" w:eastAsia="Times New Roman" w:hAnsi="Calibri" w:cs="Calibri"/>
                <w:color w:val="000000"/>
                <w:lang w:val="en-US" w:eastAsia="da-DK"/>
              </w:rPr>
              <w:t>On average how much money do you give to your child to buy foods and drinks per week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403D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403D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403D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0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403D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89</w:t>
            </w:r>
          </w:p>
        </w:tc>
      </w:tr>
      <w:tr w:rsidR="00DA3441" w:rsidRPr="00F56B87" w:rsidTr="00DA3441">
        <w:trPr>
          <w:trHeight w:val="300"/>
        </w:trPr>
        <w:tc>
          <w:tcPr>
            <w:tcW w:w="91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A3441">
              <w:rPr>
                <w:rFonts w:ascii="Calibri" w:eastAsia="Times New Roman" w:hAnsi="Calibri" w:cs="Calibri"/>
                <w:color w:val="000000"/>
                <w:lang w:val="en-US" w:eastAsia="da-DK"/>
              </w:rPr>
              <w:t>How often do you spend your own money on fizzy drinks or fruit squash?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 </w:t>
            </w: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-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5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8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76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Not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oft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4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1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7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Oft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6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2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36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Alwa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6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6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98</w:t>
            </w:r>
          </w:p>
        </w:tc>
      </w:tr>
      <w:tr w:rsidR="00DA3441" w:rsidRPr="00F56B87" w:rsidTr="00693E74">
        <w:trPr>
          <w:trHeight w:val="30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A3441">
              <w:rPr>
                <w:rFonts w:ascii="Calibri" w:eastAsia="Times New Roman" w:hAnsi="Calibri" w:cs="Calibri"/>
                <w:color w:val="000000"/>
                <w:lang w:val="en-US" w:eastAsia="da-DK"/>
              </w:rPr>
              <w:t>I don't give my child some foods because they cost too muc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 </w:t>
            </w: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fully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dis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2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3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disagree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a 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2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agree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a 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3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8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2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fully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9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41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F56B87" w:rsidRPr="00F56B87" w:rsidTr="00F8270F">
        <w:trPr>
          <w:trHeight w:val="300"/>
        </w:trPr>
        <w:tc>
          <w:tcPr>
            <w:tcW w:w="91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A3441">
              <w:rPr>
                <w:rFonts w:ascii="Calibri" w:eastAsia="Times New Roman" w:hAnsi="Calibri" w:cs="Calibri"/>
                <w:color w:val="000000"/>
                <w:lang w:val="en-US" w:eastAsia="da-DK"/>
              </w:rPr>
              <w:t>I would consider my child as being price conscious regarding food, snacks, etc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F56B87" w:rsidRPr="00DA3441" w:rsidTr="00F8270F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 </w:t>
            </w: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fully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dis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6</w:t>
            </w:r>
          </w:p>
        </w:tc>
      </w:tr>
      <w:tr w:rsidR="00F56B87" w:rsidRPr="00DA3441" w:rsidTr="00F8270F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disagree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a 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25</w:t>
            </w:r>
          </w:p>
        </w:tc>
      </w:tr>
      <w:tr w:rsidR="00F56B87" w:rsidRPr="00DA3441" w:rsidTr="00F8270F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agree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a 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7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5</w:t>
            </w:r>
          </w:p>
        </w:tc>
      </w:tr>
      <w:tr w:rsidR="00F56B87" w:rsidRPr="00DA3441" w:rsidTr="00F8270F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- I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fully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9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B87" w:rsidRPr="00DA3441" w:rsidRDefault="00F56B87" w:rsidP="00F827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vailability</w:t>
            </w:r>
            <w:proofErr w:type="spellEnd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6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ome health arguments, PC-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5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7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nforcement</w:t>
            </w:r>
            <w:proofErr w:type="spellEnd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3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8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wareness</w:t>
            </w:r>
            <w:proofErr w:type="spellEnd"/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4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9</w:t>
            </w:r>
          </w:p>
        </w:tc>
      </w:tr>
      <w:tr w:rsidR="00DA3441" w:rsidRPr="00F56B87" w:rsidTr="00693E74">
        <w:trPr>
          <w:trHeight w:val="255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give soft drink/juice to my child as a reward or to comfort him/h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-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4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2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9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Not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4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5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35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6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lwa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5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57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Parents’ soft drink/juice consumption freq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Parents' soft drink/juice consump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96</w:t>
            </w:r>
          </w:p>
        </w:tc>
      </w:tr>
      <w:tr w:rsidR="00DA3441" w:rsidRPr="00F56B87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Do you think you are too thin or too f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 xml:space="preserve"> </w:t>
            </w: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7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7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4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f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9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62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f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6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83</w:t>
            </w:r>
          </w:p>
        </w:tc>
      </w:tr>
      <w:tr w:rsidR="00DA3441" w:rsidRPr="00F56B87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DA3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What do you think about your child’s weight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 xml:space="preserve"> </w:t>
            </w: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Way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itt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0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0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6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itt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3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1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lastRenderedPageBreak/>
              <w:t xml:space="preserve"> - Bit to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7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9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Way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8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60</w:t>
            </w:r>
          </w:p>
        </w:tc>
      </w:tr>
      <w:tr w:rsidR="00DA3441" w:rsidRPr="00DA3441" w:rsidTr="00693E74">
        <w:trPr>
          <w:trHeight w:val="30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Mother's</w:t>
            </w:r>
            <w:proofErr w:type="spellEnd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ess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an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7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39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7-9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9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2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0-11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0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6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2-13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4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7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Father's</w:t>
            </w:r>
            <w:proofErr w:type="spellEnd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ess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an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7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3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70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7-9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3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59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0-11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4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28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2-13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5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32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other's</w:t>
            </w:r>
            <w:proofErr w:type="spellEnd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occup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ublic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08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rivate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3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86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lf-employ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9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Father's</w:t>
            </w:r>
            <w:proofErr w:type="spellEnd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occup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ublic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46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rivate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30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DA344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lf-employ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2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4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ingle</w:t>
            </w:r>
            <w:r w:rsidR="00F56B8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parent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5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otN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9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Gree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6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ung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5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etherlan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0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orw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0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4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loven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5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33</w:t>
            </w:r>
          </w:p>
        </w:tc>
      </w:tr>
      <w:tr w:rsidR="00DA3441" w:rsidRPr="00DA3441" w:rsidTr="00693E74">
        <w:trPr>
          <w:trHeight w:val="255"/>
        </w:trPr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441" w:rsidRPr="00DA3441" w:rsidRDefault="00DA3441" w:rsidP="00DA34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DA344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58</w:t>
            </w:r>
          </w:p>
        </w:tc>
      </w:tr>
    </w:tbl>
    <w:p w:rsidR="00E960F3" w:rsidRDefault="00E960F3"/>
    <w:sectPr w:rsidR="00E960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41"/>
    <w:rsid w:val="00693E74"/>
    <w:rsid w:val="00DA3441"/>
    <w:rsid w:val="00E960F3"/>
    <w:rsid w:val="00F5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n</dc:creator>
  <cp:keywords/>
  <dc:description/>
  <cp:lastModifiedBy>jorgen</cp:lastModifiedBy>
  <cp:revision>2</cp:revision>
  <dcterms:created xsi:type="dcterms:W3CDTF">2012-09-14T07:07:00Z</dcterms:created>
  <dcterms:modified xsi:type="dcterms:W3CDTF">2012-09-14T07:07:00Z</dcterms:modified>
</cp:coreProperties>
</file>